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46D17" w14:textId="77777777" w:rsidR="00246B46" w:rsidRDefault="00246B46" w:rsidP="00246B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2B: </w:t>
      </w:r>
      <w:r w:rsidRPr="00166BD4">
        <w:rPr>
          <w:rFonts w:ascii="Times New Roman" w:hAnsi="Times New Roman" w:cs="Times New Roman"/>
        </w:rPr>
        <w:t>Table displays multivaria</w:t>
      </w:r>
      <w:r>
        <w:rPr>
          <w:rFonts w:ascii="Times New Roman" w:hAnsi="Times New Roman" w:cs="Times New Roman"/>
        </w:rPr>
        <w:t>t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logistic </w:t>
      </w:r>
      <w:r w:rsidRPr="007F2202">
        <w:rPr>
          <w:rFonts w:ascii="Times New Roman" w:hAnsi="Times New Roman" w:cs="Times New Roman"/>
        </w:rPr>
        <w:t>regression analys</w:t>
      </w:r>
      <w:r>
        <w:rPr>
          <w:rFonts w:ascii="Times New Roman" w:hAnsi="Times New Roman" w:cs="Times New Roman"/>
        </w:rPr>
        <w:t>es measuring the association of various demographic and clinical characteristics with symptomatic anxiety</w:t>
      </w:r>
      <w:r w:rsidRPr="007F220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GAD</w:t>
      </w:r>
      <w:r w:rsidRPr="007F2202">
        <w:rPr>
          <w:rFonts w:ascii="Times New Roman" w:hAnsi="Times New Roman" w:cs="Times New Roman"/>
        </w:rPr>
        <w:t>&gt;/=1</w:t>
      </w:r>
      <w:r>
        <w:rPr>
          <w:rFonts w:ascii="Times New Roman" w:hAnsi="Times New Roman" w:cs="Times New Roman"/>
        </w:rPr>
        <w:t>0</w:t>
      </w:r>
      <w:r w:rsidRPr="007F220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the</w:t>
      </w:r>
      <w:r w:rsidRPr="007F2202">
        <w:rPr>
          <w:rFonts w:ascii="Times New Roman" w:hAnsi="Times New Roman" w:cs="Times New Roman"/>
        </w:rPr>
        <w:t xml:space="preserve"> antepartum and postpartum</w:t>
      </w:r>
      <w:r>
        <w:rPr>
          <w:rFonts w:ascii="Times New Roman" w:hAnsi="Times New Roman" w:cs="Times New Roman"/>
        </w:rPr>
        <w:t xml:space="preserve">. Each model was adjusted for </w:t>
      </w:r>
      <w:r w:rsidRPr="007A2834">
        <w:rPr>
          <w:rFonts w:ascii="Times New Roman" w:hAnsi="Times New Roman" w:cs="Times New Roman"/>
        </w:rPr>
        <w:t xml:space="preserve">age, parity, region of country, employment status, relationship status, </w:t>
      </w:r>
      <w:r>
        <w:rPr>
          <w:rFonts w:ascii="Times New Roman" w:hAnsi="Times New Roman" w:cs="Times New Roman"/>
        </w:rPr>
        <w:t xml:space="preserve">and </w:t>
      </w:r>
      <w:r w:rsidRPr="007A2834">
        <w:rPr>
          <w:rFonts w:ascii="Times New Roman" w:hAnsi="Times New Roman" w:cs="Times New Roman"/>
        </w:rPr>
        <w:t>annual income</w:t>
      </w:r>
      <w:r w:rsidRPr="007F220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p&lt;0.05, **p&lt;0.01</w:t>
      </w:r>
    </w:p>
    <w:p w14:paraId="7399FCB8" w14:textId="77777777" w:rsidR="00246B46" w:rsidRDefault="00246B46" w:rsidP="00246B46">
      <w:r>
        <w:br w:type="page"/>
      </w:r>
    </w:p>
    <w:tbl>
      <w:tblPr>
        <w:tblpPr w:leftFromText="180" w:rightFromText="180" w:vertAnchor="text" w:horzAnchor="page" w:tblpX="1" w:tblpY="-3026"/>
        <w:tblW w:w="12145" w:type="dxa"/>
        <w:tblLook w:val="04A0" w:firstRow="1" w:lastRow="0" w:firstColumn="1" w:lastColumn="0" w:noHBand="0" w:noVBand="1"/>
      </w:tblPr>
      <w:tblGrid>
        <w:gridCol w:w="1952"/>
        <w:gridCol w:w="1043"/>
        <w:gridCol w:w="1430"/>
        <w:gridCol w:w="835"/>
        <w:gridCol w:w="1102"/>
        <w:gridCol w:w="1524"/>
        <w:gridCol w:w="835"/>
        <w:gridCol w:w="1091"/>
        <w:gridCol w:w="1503"/>
        <w:gridCol w:w="830"/>
      </w:tblGrid>
      <w:tr w:rsidR="00246B46" w:rsidRPr="00386701" w14:paraId="26C65E40" w14:textId="77777777" w:rsidTr="00D546EC">
        <w:trPr>
          <w:trHeight w:val="320"/>
        </w:trPr>
        <w:tc>
          <w:tcPr>
            <w:tcW w:w="1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81184D" w14:textId="77777777" w:rsidR="00246B46" w:rsidRPr="00386701" w:rsidRDefault="00246B46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Characteristics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8E2CB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gramStart"/>
            <w:r w:rsidRPr="0038670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4 week</w:t>
            </w:r>
            <w:proofErr w:type="gramEnd"/>
            <w:r w:rsidRPr="0038670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visit, n = 276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576F1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 weeks postpartum visit, n = 287</w:t>
            </w:r>
          </w:p>
        </w:tc>
        <w:tc>
          <w:tcPr>
            <w:tcW w:w="3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D4E6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 months postpartum visit, n = 230</w:t>
            </w:r>
          </w:p>
        </w:tc>
      </w:tr>
      <w:tr w:rsidR="00246B46" w:rsidRPr="00386701" w14:paraId="1CF76B8E" w14:textId="77777777" w:rsidTr="00D546EC">
        <w:trPr>
          <w:trHeight w:val="320"/>
        </w:trPr>
        <w:tc>
          <w:tcPr>
            <w:tcW w:w="19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1A8F00" w14:textId="77777777" w:rsidR="00246B46" w:rsidRPr="00386701" w:rsidRDefault="00246B46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CECACF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D &gt;/=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EB57CB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7F512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6590DA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D &gt;/=1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16C7F6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6068D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FA1B79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D &gt;/=1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A0D3FB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527FA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246B46" w:rsidRPr="00386701" w14:paraId="39533188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5EA2C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 at enrollment (week)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56DA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D81E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1-1.03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598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CA61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CC6D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7-1.01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74C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D0EF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4076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3-1.0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DB77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246B46" w:rsidRPr="00386701" w14:paraId="64F4BD08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0132F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 at delivery (week)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CD7A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AED5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77-1.0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5A6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7372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BC36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 (0.87-1.3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70B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58AC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8D94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85-1.1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E6A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246B46" w:rsidRPr="00386701" w14:paraId="3FEA46FF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4BB5E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F pregnancy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4C85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6.7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748A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06-1.31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7F8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BA16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6.7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F4A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 (0.15-3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AD5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D009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3.6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C43A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17-3.0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0F6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246B46" w:rsidRPr="00386701" w14:paraId="151A8E12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B2778B" w14:textId="77777777" w:rsidR="00246B46" w:rsidRPr="00386701" w:rsidRDefault="00246B46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ody mass index (kg/m</w:t>
            </w: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A0CDF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0B291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935456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B3802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47C01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BA20CF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D890A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31916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DA52F7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246B46" w:rsidRPr="00386701" w14:paraId="0E69B040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17F7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ss than 2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26E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13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A93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2350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769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7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C7C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568C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069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9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83A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6022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46B46" w:rsidRPr="00386701" w14:paraId="73AD6010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4E10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3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61E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15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B2B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(0.56-2.8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859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03B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1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A2D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0.59- 4.1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465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D27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6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356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(0.17-1.2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F11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246B46" w:rsidRPr="00386701" w14:paraId="5F456FE4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B3C0C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or higher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B8A7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6.4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C364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58-3.4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E27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CD04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1.8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FA2E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38-3.4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E6E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F499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5.0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6201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 (0.15-1.2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AA33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246B46" w:rsidRPr="00386701" w14:paraId="7CABF17B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E26D07" w14:textId="77777777" w:rsidR="00246B46" w:rsidRPr="00386701" w:rsidRDefault="00246B46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7D47E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3D83F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FCD3B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53727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5B2EA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C1973F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82A68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3B036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4FF2E9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246B46" w:rsidRPr="00386701" w14:paraId="1F61DF7B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0194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7B6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15.5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38B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9834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F22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7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DEB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9174B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A72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 (18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AC2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189C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46B46" w:rsidRPr="00386701" w14:paraId="5BBA3AB2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3E1D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/Latinx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9C8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3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BCA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44-2.6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50E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4A0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7FC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 (0.70-5.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ECA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D02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A5E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35-2.4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CC0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246B46" w:rsidRPr="00386701" w14:paraId="058D64F1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B414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2EF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1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BEE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15-3.5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48B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4EC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5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0E1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(0.07-5.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0D5A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5C7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954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7A30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46B46" w:rsidRPr="00386701" w14:paraId="0B5DE842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293A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47F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0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F43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 (0.44-6.2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F81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771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033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 (0.04-3.4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5E9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33C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2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1A6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(0.05-1.8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B59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246B46" w:rsidRPr="00386701" w14:paraId="16A9D3C0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3E380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B6FD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DF90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11-9.4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823D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2D65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5205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0.13-15.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A2E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4C7C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33.3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0A57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 (0.23-13.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71F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246B46" w:rsidRPr="00386701" w14:paraId="6A24F8A3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2D2241" w14:textId="77777777" w:rsidR="00246B46" w:rsidRPr="00386701" w:rsidRDefault="00246B46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87BF4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C0D77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516A23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59AB0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02715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7C251D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C9D73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53611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C02A5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46B46" w:rsidRPr="00386701" w14:paraId="684DAD47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656D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C2C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(15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AD9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41A81C" w14:textId="77777777" w:rsidR="00246B46" w:rsidRPr="00386701" w:rsidRDefault="00246B46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0D9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9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53E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E7A3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063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8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8BE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487217" w14:textId="77777777" w:rsidR="00246B46" w:rsidRPr="00386701" w:rsidRDefault="00246B46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46B46" w:rsidRPr="00386701" w14:paraId="6B9E31D2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5D3B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4B2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927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900E9D" w14:textId="77777777" w:rsidR="00246B46" w:rsidRPr="00386701" w:rsidRDefault="00246B46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3F6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8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20B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(0.06-6.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2BA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B7E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EE8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461B9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46B46" w:rsidRPr="00386701" w14:paraId="4355CC20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A32B0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744E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B503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2642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992F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7392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CADB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E16E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1E37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FA7D1" w14:textId="77777777" w:rsidR="00246B46" w:rsidRPr="00386701" w:rsidRDefault="00246B46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46B46" w:rsidRPr="00386701" w14:paraId="3BE7E879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4C13D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sexual/Straight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6244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3.9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B10A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12 </w:t>
            </w:r>
            <w:proofErr w:type="gramStart"/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2</w:t>
            </w:r>
            <w:proofErr w:type="gramEnd"/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0A7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05B7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8.7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27F3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 (0.06-1.3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FCD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A6D2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6.7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9ACA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(0.10-2.9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8EA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246B46" w:rsidRPr="00386701" w14:paraId="5122DDB4" w14:textId="77777777" w:rsidTr="00D546EC">
        <w:trPr>
          <w:trHeight w:val="56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E4632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bacco, alcohol, and/or marijuana use 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7B6A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1 (9.1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6A08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52 (0.06-4.3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9F51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BA80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1 (7.1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AE5E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56 (0.06-4.9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6C1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D4EA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4 (36.4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0414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1.90 (0.45-8.0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41E7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</w:tr>
      <w:tr w:rsidR="00246B46" w:rsidRPr="00386701" w14:paraId="034D1DDD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02DFD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care worker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1167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18.4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74E4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0.74-9.9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20C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E7A5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.8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75C7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33-4.2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9EB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EA9E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5.4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8758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31-3.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0C25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246B46" w:rsidRPr="00386701" w14:paraId="2AE02EE9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7F63FA" w14:textId="77777777" w:rsidR="00246B46" w:rsidRPr="00386701" w:rsidRDefault="00246B46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2B4C9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26BE8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685AB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6D339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61042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9E9B71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20F21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F48AA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8777C1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**</w:t>
            </w:r>
          </w:p>
        </w:tc>
      </w:tr>
      <w:tr w:rsidR="00246B46" w:rsidRPr="00386701" w14:paraId="30942881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6F17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pre-existing condition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CC6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11.4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650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A0F1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259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3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508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3590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A0D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2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358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DC74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46B46" w:rsidRPr="00386701" w14:paraId="1D4394DF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B8F3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l co-morbiditi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252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4CE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 (0.02-1.0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D33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20B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8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20D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0.72-9.5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A47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F9F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6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596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 (0.08-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CAD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246B46" w:rsidRPr="00386701" w14:paraId="13861F05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2E9E8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tal health co-morbiditi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43A4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31.1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C9D3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 (1.88-8.6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541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2CB4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20.8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D4E7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 (3.50-31.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805B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1340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33.8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6A20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 (1.59-8.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AF2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**</w:t>
            </w:r>
          </w:p>
        </w:tc>
      </w:tr>
      <w:tr w:rsidR="00246B46" w:rsidRPr="00386701" w14:paraId="0C56CAB7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60D0F8" w14:textId="77777777" w:rsidR="00246B46" w:rsidRPr="00386701" w:rsidRDefault="00246B46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epartum complication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3D7EE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394DD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76BEB5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034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2FAE2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39410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1804CC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0D968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55848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1C9F8B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75</w:t>
            </w:r>
          </w:p>
        </w:tc>
      </w:tr>
      <w:tr w:rsidR="00246B46" w:rsidRPr="00386701" w14:paraId="4EF550E3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803B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stational diabet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48A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(28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F3D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4.00 (1.26-12.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4D89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02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0B1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4 (20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7E4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3.10 (0.81-11.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3CD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951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3 (20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A28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74 (1.7-3.3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66A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</w:tr>
      <w:tr w:rsidR="00246B46" w:rsidRPr="00386701" w14:paraId="367723B7" w14:textId="77777777" w:rsidTr="00D546EC">
        <w:trPr>
          <w:trHeight w:val="56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F918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ensive disease of pregnancy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E56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8 (21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CE5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3.20 (1.13-9.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F05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03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638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4 (11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7DB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2.00 (0.55-7.5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C41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10B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4 (12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B65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50 (0.14-1.8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053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</w:tr>
      <w:tr w:rsidR="00246B46" w:rsidRPr="00386701" w14:paraId="7851F271" w14:textId="77777777" w:rsidTr="00D546EC">
        <w:trPr>
          <w:trHeight w:val="56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EC50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/Polyhydramnios or PPROM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81D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4 (16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171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2.00 (0.59-6.9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202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23E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2 (8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5E2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1.63 (0.32-8.2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024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CD7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2 (10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EAC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56 (0.12-2.8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B60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48</w:t>
            </w:r>
          </w:p>
        </w:tc>
      </w:tr>
      <w:tr w:rsidR="00246B46" w:rsidRPr="00386701" w14:paraId="638C7740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ECE16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517B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8 (30.8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B3C0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3.70 (1.31-10.6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476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01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163F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6 (20.7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449F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4.60 (1.37-15.7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E5F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01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403C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7 (29.2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1DB5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1.23 (0.40-3.8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374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</w:tr>
      <w:tr w:rsidR="00246B46" w:rsidRPr="00386701" w14:paraId="320DF8DF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CCC3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partum complication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07A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22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FE4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 (0.75-3.7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288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BB3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0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876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49-3.9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1A0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BE2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9.6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09A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57-3.4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035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246B46" w:rsidRPr="00386701" w14:paraId="21961D17" w14:textId="77777777" w:rsidTr="00D546EC">
        <w:trPr>
          <w:trHeight w:val="320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15BCD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U admissio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BAAA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6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F9B9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54-4.00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FF91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3EB6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0.5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9C40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 (0.38-4.00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079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973B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7%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9CB4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24-2.60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AC9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246B46" w:rsidRPr="00386701" w14:paraId="42CB7297" w14:textId="77777777" w:rsidTr="00D546EC">
        <w:trPr>
          <w:trHeight w:val="56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C038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nt ”roomed</w:t>
            </w:r>
            <w:proofErr w:type="gramEnd"/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” after delivery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D50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14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09B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30-2.1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BCC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EB3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9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DE7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 (0.40-5.3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E4EE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F61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9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916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 (0.95-19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C2C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46B46" w:rsidRPr="00386701" w14:paraId="6C100DE8" w14:textId="77777777" w:rsidTr="00D546EC">
        <w:trPr>
          <w:trHeight w:val="320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7DA35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 at enrollmen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AE47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A9DF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E6C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6BA3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338C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383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7242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25F9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9D2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46B46" w:rsidRPr="00386701" w14:paraId="64392EFA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649C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rantined at enrollment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7AB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7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2B6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 (0.81-3.5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F5B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666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12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170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 (1.08-8.7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B96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E90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18.1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7D4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44-2.1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727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246B46" w:rsidRPr="00386701" w14:paraId="38E3DE52" w14:textId="77777777" w:rsidTr="00D546EC">
        <w:trPr>
          <w:trHeight w:val="320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CC198C" w14:textId="77777777" w:rsidR="00246B46" w:rsidRPr="00386701" w:rsidRDefault="00246B46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rrently…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FCB27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57C90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C7637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40FAC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E1262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8207D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7413E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2D743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D04B4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46B46" w:rsidRPr="00386701" w14:paraId="4F74C86E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C43C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ID+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007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11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F12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 (0.26-1.0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6525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1F9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6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09C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(0.19-1.0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7DD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C427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(19.3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C93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 (0.59-2.6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DE0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246B46" w:rsidRPr="00386701" w14:paraId="1F474F12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FBC7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D6A3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00C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E32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471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695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1D2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E52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87B2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B93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46B46" w:rsidRPr="00386701" w14:paraId="79DDC439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12229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arantined 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83058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5.0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39BAD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1.03-7.1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116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0F9F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8.2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2F04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 (1.14-10.6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4C7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7DF5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7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0634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23-2.3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5DA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246B46" w:rsidRPr="00386701" w14:paraId="15337D8C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DBDA3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EPDS score at enrollment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0E4AA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12E6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1.23-1.85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7E7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73D0E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E0C0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0.99-1.47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C02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9C249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F440F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1.03-1.5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CF9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</w:tr>
      <w:tr w:rsidR="00246B46" w:rsidRPr="00386701" w14:paraId="176963C3" w14:textId="77777777" w:rsidTr="00D546EC">
        <w:trPr>
          <w:trHeight w:val="320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43095" w14:textId="77777777" w:rsidR="00246B46" w:rsidRPr="00386701" w:rsidRDefault="00246B46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-7 score at enrollment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8C45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0C2A1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 (1.34-2.3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547B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0E326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71B4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1.04-1.56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FB1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28774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343B0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1.13-1.9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628C" w14:textId="77777777" w:rsidR="00246B46" w:rsidRPr="00386701" w:rsidRDefault="00246B46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7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**</w:t>
            </w:r>
          </w:p>
        </w:tc>
      </w:tr>
    </w:tbl>
    <w:p w14:paraId="28AA61FD" w14:textId="77777777" w:rsidR="00C83B73" w:rsidRDefault="00000000"/>
    <w:sectPr w:rsidR="00C83B73" w:rsidSect="006404AC">
      <w:headerReference w:type="even" r:id="rId4"/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6071832"/>
      <w:docPartObj>
        <w:docPartGallery w:val="Page Numbers (Top of Page)"/>
        <w:docPartUnique/>
      </w:docPartObj>
    </w:sdtPr>
    <w:sdtContent>
      <w:p w14:paraId="69BB7F7D" w14:textId="77777777" w:rsidR="00AC3244" w:rsidRDefault="00000000" w:rsidP="00E7086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16DFF6" w14:textId="77777777" w:rsidR="00AC3244" w:rsidRDefault="00000000" w:rsidP="00AC324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2208817"/>
      <w:docPartObj>
        <w:docPartGallery w:val="Page Numbers (Top of Page)"/>
        <w:docPartUnique/>
      </w:docPartObj>
    </w:sdtPr>
    <w:sdtContent>
      <w:p w14:paraId="1439B12E" w14:textId="77777777" w:rsidR="00AC3244" w:rsidRDefault="00000000" w:rsidP="00E7086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4EE052" w14:textId="77777777" w:rsidR="00AC3244" w:rsidRDefault="00000000" w:rsidP="00AC324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46"/>
    <w:rsid w:val="001543C1"/>
    <w:rsid w:val="00246B46"/>
    <w:rsid w:val="006A34D2"/>
    <w:rsid w:val="00910A10"/>
    <w:rsid w:val="00E4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C30C6"/>
  <w15:chartTrackingRefBased/>
  <w15:docId w15:val="{96DC2EEB-F1D2-CF48-A6AB-05D34B223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B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B46"/>
  </w:style>
  <w:style w:type="character" w:styleId="PageNumber">
    <w:name w:val="page number"/>
    <w:basedOn w:val="DefaultParagraphFont"/>
    <w:uiPriority w:val="99"/>
    <w:semiHidden/>
    <w:unhideWhenUsed/>
    <w:rsid w:val="00246B46"/>
  </w:style>
  <w:style w:type="character" w:styleId="LineNumber">
    <w:name w:val="line number"/>
    <w:basedOn w:val="DefaultParagraphFont"/>
    <w:uiPriority w:val="99"/>
    <w:semiHidden/>
    <w:unhideWhenUsed/>
    <w:rsid w:val="00246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ahl, Marie R. (Medical Student)</dc:creator>
  <cp:keywords/>
  <dc:description/>
  <cp:lastModifiedBy>Altendahl, Marie R. (Medical Student)</cp:lastModifiedBy>
  <cp:revision>1</cp:revision>
  <dcterms:created xsi:type="dcterms:W3CDTF">2022-11-18T21:48:00Z</dcterms:created>
  <dcterms:modified xsi:type="dcterms:W3CDTF">2022-11-18T21:49:00Z</dcterms:modified>
</cp:coreProperties>
</file>